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55ADC38D" w14:textId="55852CAF" w:rsidR="00954E5E" w:rsidRPr="00175789" w:rsidRDefault="004623BA" w:rsidP="00175789">
      <w:pPr>
        <w:pStyle w:val="EndNoteBibliography"/>
        <w:spacing w:line="480" w:lineRule="auto"/>
        <w:rPr>
          <w:sz w:val="20"/>
        </w:rPr>
      </w:pPr>
      <w:r w:rsidRPr="00D91E88">
        <w:rPr>
          <w:rFonts w:eastAsia="Calibri"/>
        </w:rPr>
        <w:fldChar w:fldCharType="begin"/>
      </w:r>
      <w:r w:rsidRPr="00D91E88">
        <w:rPr>
          <w:rFonts w:eastAsia="Calibri"/>
        </w:rPr>
        <w:instrText xml:space="preserve"> ADDIN EN.REFLIST </w:instrText>
      </w:r>
      <w:r w:rsidRPr="00D91E88">
        <w:rPr>
          <w:rFonts w:eastAsia="Calibri"/>
        </w:rPr>
        <w:fldChar w:fldCharType="separate"/>
      </w:r>
      <w:r w:rsidR="00954E5E" w:rsidRPr="00175789">
        <w:rPr>
          <w:b/>
          <w:bCs/>
          <w:sz w:val="20"/>
        </w:rPr>
        <w:t>Risk of death by initial dosing strategy of thromboprophylaxis</w:t>
      </w:r>
      <w:r w:rsidR="00C27504" w:rsidRPr="00175789">
        <w:rPr>
          <w:b/>
          <w:bCs/>
          <w:sz w:val="20"/>
        </w:rPr>
        <w:t xml:space="preserve"> when adjusting for treatment with glucocorticoids, when excluding patients with decreased dose compered to initial dose and when excluding patients who had any change in dose</w:t>
      </w:r>
    </w:p>
    <w:p w14:paraId="0633D74F" w14:textId="77777777" w:rsidR="00954E5E" w:rsidRPr="00E07C34" w:rsidRDefault="00954E5E" w:rsidP="00954E5E">
      <w:r w:rsidRPr="00E07C34">
        <w:t xml:space="preserve">Risk of death during the first 28 days among 152 patients admitted to the intensive care unit due to COVID-19 at Södersjukhuset, Stockholm, March 6 to April 30, 2020, by initial dosing strategy with tinzaparin/dalteparin as thromboprophylaxis. </w:t>
      </w:r>
    </w:p>
    <w:tbl>
      <w:tblPr>
        <w:tblStyle w:val="Tabellrutnt"/>
        <w:tblW w:w="164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9"/>
        <w:gridCol w:w="878"/>
        <w:gridCol w:w="1167"/>
        <w:gridCol w:w="1525"/>
        <w:gridCol w:w="1525"/>
        <w:gridCol w:w="1842"/>
        <w:gridCol w:w="1619"/>
        <w:gridCol w:w="1559"/>
        <w:gridCol w:w="1985"/>
        <w:gridCol w:w="1985"/>
      </w:tblGrid>
      <w:tr w:rsidR="000860C2" w:rsidRPr="00E07C34" w14:paraId="6B8C169E" w14:textId="4837B0EC" w:rsidTr="00C27504">
        <w:trPr>
          <w:jc w:val="center"/>
        </w:trPr>
        <w:tc>
          <w:tcPr>
            <w:tcW w:w="2359" w:type="dxa"/>
            <w:tcBorders>
              <w:top w:val="single" w:sz="12" w:space="0" w:color="auto"/>
            </w:tcBorders>
            <w:vAlign w:val="bottom"/>
          </w:tcPr>
          <w:p w14:paraId="0DD7B86F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dxa"/>
            <w:tcBorders>
              <w:top w:val="single" w:sz="12" w:space="0" w:color="auto"/>
            </w:tcBorders>
          </w:tcPr>
          <w:p w14:paraId="27CB3FC9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7" w:type="dxa"/>
            <w:tcBorders>
              <w:top w:val="single" w:sz="12" w:space="0" w:color="auto"/>
            </w:tcBorders>
          </w:tcPr>
          <w:p w14:paraId="3B5AC41B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5" w:type="dxa"/>
            <w:tcBorders>
              <w:top w:val="single" w:sz="12" w:space="0" w:color="auto"/>
            </w:tcBorders>
          </w:tcPr>
          <w:p w14:paraId="24222198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86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4C6F7944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07C34">
              <w:rPr>
                <w:rFonts w:ascii="Times New Roman" w:hAnsi="Times New Roman" w:cs="Times New Roman"/>
                <w:lang w:val="en-US"/>
              </w:rPr>
              <w:t>HR (95% CI) of death ≤28 day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66C60F80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14:paraId="1737B708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14:paraId="1B8B1DD6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60C2" w:rsidRPr="00E07C34" w14:paraId="71F3A031" w14:textId="430454E3" w:rsidTr="00C27504">
        <w:trPr>
          <w:trHeight w:hRule="exact" w:val="142"/>
          <w:jc w:val="center"/>
        </w:trPr>
        <w:tc>
          <w:tcPr>
            <w:tcW w:w="2359" w:type="dxa"/>
            <w:vAlign w:val="bottom"/>
          </w:tcPr>
          <w:p w14:paraId="784CA155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8" w:type="dxa"/>
          </w:tcPr>
          <w:p w14:paraId="2ED6367C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7" w:type="dxa"/>
          </w:tcPr>
          <w:p w14:paraId="6AF50F95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5" w:type="dxa"/>
            <w:tcBorders>
              <w:right w:val="single" w:sz="8" w:space="0" w:color="auto"/>
            </w:tcBorders>
          </w:tcPr>
          <w:p w14:paraId="5663AD7B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5" w:type="dxa"/>
            <w:tcBorders>
              <w:top w:val="single" w:sz="8" w:space="0" w:color="auto"/>
              <w:left w:val="single" w:sz="8" w:space="0" w:color="auto"/>
            </w:tcBorders>
          </w:tcPr>
          <w:p w14:paraId="49032651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18E1DB14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9" w:type="dxa"/>
            <w:tcBorders>
              <w:top w:val="single" w:sz="8" w:space="0" w:color="auto"/>
              <w:right w:val="single" w:sz="8" w:space="0" w:color="auto"/>
            </w:tcBorders>
          </w:tcPr>
          <w:p w14:paraId="2B9E4617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auto"/>
              <w:right w:val="single" w:sz="8" w:space="0" w:color="auto"/>
            </w:tcBorders>
          </w:tcPr>
          <w:p w14:paraId="571EF520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uto"/>
              <w:right w:val="single" w:sz="8" w:space="0" w:color="auto"/>
            </w:tcBorders>
          </w:tcPr>
          <w:p w14:paraId="67508550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uto"/>
              <w:right w:val="single" w:sz="8" w:space="0" w:color="auto"/>
            </w:tcBorders>
          </w:tcPr>
          <w:p w14:paraId="18396082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860C2" w:rsidRPr="00E07C34" w14:paraId="577FB0D4" w14:textId="6C381F1C" w:rsidTr="00C27504">
        <w:trPr>
          <w:trHeight w:val="831"/>
          <w:jc w:val="center"/>
        </w:trPr>
        <w:tc>
          <w:tcPr>
            <w:tcW w:w="2359" w:type="dxa"/>
            <w:tcBorders>
              <w:bottom w:val="single" w:sz="8" w:space="0" w:color="auto"/>
            </w:tcBorders>
            <w:vAlign w:val="center"/>
          </w:tcPr>
          <w:p w14:paraId="2A556EB7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E07C34">
              <w:rPr>
                <w:rFonts w:ascii="Times New Roman" w:hAnsi="Times New Roman" w:cs="Times New Roman"/>
                <w:lang w:val="en-US"/>
              </w:rPr>
              <w:t>Initial dosing strategy of thromboprophylaxis</w:t>
            </w:r>
          </w:p>
        </w:tc>
        <w:tc>
          <w:tcPr>
            <w:tcW w:w="878" w:type="dxa"/>
            <w:tcBorders>
              <w:bottom w:val="single" w:sz="8" w:space="0" w:color="auto"/>
            </w:tcBorders>
            <w:vAlign w:val="center"/>
          </w:tcPr>
          <w:p w14:paraId="2A852026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07C34">
              <w:rPr>
                <w:rFonts w:ascii="Times New Roman" w:hAnsi="Times New Roman" w:cs="Times New Roman"/>
              </w:rPr>
              <w:t>No. of</w:t>
            </w:r>
          </w:p>
          <w:p w14:paraId="502F1816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07C34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167" w:type="dxa"/>
            <w:tcBorders>
              <w:bottom w:val="single" w:sz="8" w:space="0" w:color="auto"/>
            </w:tcBorders>
            <w:vAlign w:val="center"/>
          </w:tcPr>
          <w:p w14:paraId="39BBEC5E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07C34">
              <w:rPr>
                <w:rFonts w:ascii="Times New Roman" w:hAnsi="Times New Roman" w:cs="Times New Roman"/>
              </w:rPr>
              <w:t>Events /</w:t>
            </w:r>
          </w:p>
          <w:p w14:paraId="7967ACF5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07C34">
              <w:rPr>
                <w:rFonts w:ascii="Times New Roman" w:hAnsi="Times New Roman" w:cs="Times New Roman"/>
              </w:rPr>
              <w:t>person-days</w:t>
            </w:r>
          </w:p>
        </w:tc>
        <w:tc>
          <w:tcPr>
            <w:tcW w:w="1525" w:type="dxa"/>
            <w:tcBorders>
              <w:bottom w:val="single" w:sz="8" w:space="0" w:color="auto"/>
            </w:tcBorders>
            <w:vAlign w:val="center"/>
          </w:tcPr>
          <w:p w14:paraId="196338E7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07C34">
              <w:rPr>
                <w:rFonts w:ascii="Times New Roman" w:hAnsi="Times New Roman" w:cs="Times New Roman"/>
                <w:lang w:val="en-US"/>
              </w:rPr>
              <w:t>IR per 1.000</w:t>
            </w:r>
            <w:r w:rsidRPr="00E07C34">
              <w:rPr>
                <w:rFonts w:ascii="Times New Roman" w:hAnsi="Times New Roman" w:cs="Times New Roman"/>
                <w:lang w:val="en-GB"/>
              </w:rPr>
              <w:br/>
            </w:r>
            <w:r w:rsidRPr="00E07C34">
              <w:rPr>
                <w:rFonts w:ascii="Times New Roman" w:hAnsi="Times New Roman" w:cs="Times New Roman"/>
                <w:lang w:val="en-US"/>
              </w:rPr>
              <w:t xml:space="preserve">person-days </w:t>
            </w:r>
          </w:p>
          <w:p w14:paraId="0E8AC02D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07C34"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  <w:tc>
          <w:tcPr>
            <w:tcW w:w="1525" w:type="dxa"/>
            <w:tcBorders>
              <w:bottom w:val="single" w:sz="8" w:space="0" w:color="auto"/>
            </w:tcBorders>
            <w:vAlign w:val="center"/>
          </w:tcPr>
          <w:p w14:paraId="7BFB320B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7C34">
              <w:rPr>
                <w:rFonts w:ascii="Times New Roman" w:hAnsi="Times New Roman" w:cs="Times New Roman"/>
              </w:rPr>
              <w:t>Univariable</w:t>
            </w:r>
          </w:p>
          <w:p w14:paraId="6EBBDCEF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sv-SE"/>
              </w:rPr>
            </w:pPr>
            <w:r w:rsidRPr="00E07C34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vAlign w:val="center"/>
          </w:tcPr>
          <w:p w14:paraId="3817B04A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sv-SE"/>
              </w:rPr>
            </w:pPr>
            <w:r w:rsidRPr="00E07C34">
              <w:rPr>
                <w:rFonts w:ascii="Times New Roman" w:hAnsi="Times New Roman" w:cs="Times New Roman"/>
              </w:rPr>
              <w:t>Multivariable</w:t>
            </w:r>
            <w:r w:rsidRPr="00E07C34">
              <w:rPr>
                <w:rFonts w:ascii="Times New Roman" w:hAnsi="Times New Roman" w:cs="Times New Roman"/>
              </w:rPr>
              <w:br/>
              <w:t>model</w:t>
            </w:r>
            <w:r w:rsidRPr="00E07C3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19" w:type="dxa"/>
            <w:tcBorders>
              <w:bottom w:val="single" w:sz="8" w:space="0" w:color="auto"/>
            </w:tcBorders>
            <w:vAlign w:val="center"/>
          </w:tcPr>
          <w:p w14:paraId="7FD2DD46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7C34">
              <w:rPr>
                <w:rFonts w:ascii="Times New Roman" w:hAnsi="Times New Roman" w:cs="Times New Roman"/>
              </w:rPr>
              <w:t>Multivariable imputed model</w:t>
            </w:r>
            <w:r w:rsidRPr="00E07C3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EAF1DD" w:themeFill="accent3" w:themeFillTint="33"/>
          </w:tcPr>
          <w:p w14:paraId="1B465FA4" w14:textId="59361AAC" w:rsidR="000860C2" w:rsidRPr="002F13EC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2F13EC">
              <w:rPr>
                <w:rFonts w:ascii="Times New Roman" w:hAnsi="Times New Roman" w:cs="Times New Roman"/>
                <w:lang w:val="en-US"/>
              </w:rPr>
              <w:t xml:space="preserve">Multivariable model with </w:t>
            </w:r>
            <w:r w:rsidR="00C27504" w:rsidRPr="002F13EC">
              <w:rPr>
                <w:rFonts w:ascii="Times New Roman" w:hAnsi="Times New Roman" w:cs="Times New Roman"/>
                <w:lang w:val="en-US"/>
              </w:rPr>
              <w:t>glucocorticoids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EAF1DD" w:themeFill="accent3" w:themeFillTint="33"/>
          </w:tcPr>
          <w:p w14:paraId="6FDB29A5" w14:textId="6C11AF47" w:rsidR="000860C2" w:rsidRPr="002F13EC" w:rsidRDefault="000860C2" w:rsidP="000860C2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2F13EC">
              <w:rPr>
                <w:rFonts w:ascii="Times New Roman" w:hAnsi="Times New Roman" w:cs="Times New Roman"/>
                <w:lang w:val="en-US"/>
              </w:rPr>
              <w:t xml:space="preserve">Multivariable model without those who </w:t>
            </w:r>
            <w:r w:rsidR="00C27504" w:rsidRPr="002F13EC">
              <w:rPr>
                <w:rFonts w:ascii="Times New Roman" w:hAnsi="Times New Roman" w:cs="Times New Roman"/>
                <w:lang w:val="en-US"/>
              </w:rPr>
              <w:t>had a decreased dose comp</w:t>
            </w:r>
            <w:r w:rsidR="003E06AA" w:rsidRPr="002F13EC">
              <w:rPr>
                <w:rFonts w:ascii="Times New Roman" w:hAnsi="Times New Roman" w:cs="Times New Roman"/>
                <w:lang w:val="en-US"/>
              </w:rPr>
              <w:t>a</w:t>
            </w:r>
            <w:r w:rsidR="00C27504" w:rsidRPr="002F13EC">
              <w:rPr>
                <w:rFonts w:ascii="Times New Roman" w:hAnsi="Times New Roman" w:cs="Times New Roman"/>
                <w:lang w:val="en-US"/>
              </w:rPr>
              <w:t>red to initial dose</w:t>
            </w:r>
            <w:r w:rsidRPr="002F13EC">
              <w:rPr>
                <w:rFonts w:ascii="Times New Roman" w:hAnsi="Times New Roman" w:cs="Times New Roman"/>
                <w:lang w:val="en-US"/>
              </w:rPr>
              <w:t xml:space="preserve"> (n=147)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EAF1DD" w:themeFill="accent3" w:themeFillTint="33"/>
          </w:tcPr>
          <w:p w14:paraId="400E64BE" w14:textId="2D51210B" w:rsidR="000860C2" w:rsidRPr="002F13EC" w:rsidRDefault="000860C2" w:rsidP="00AB04A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2F13EC">
              <w:rPr>
                <w:rFonts w:ascii="Times New Roman" w:hAnsi="Times New Roman" w:cs="Times New Roman"/>
                <w:lang w:val="en-US"/>
              </w:rPr>
              <w:t xml:space="preserve">Multivariable model among those who </w:t>
            </w:r>
            <w:r w:rsidR="00C27504" w:rsidRPr="002F13EC">
              <w:rPr>
                <w:rFonts w:ascii="Times New Roman" w:hAnsi="Times New Roman" w:cs="Times New Roman"/>
                <w:lang w:val="en-US"/>
              </w:rPr>
              <w:t>had no change in dose</w:t>
            </w:r>
            <w:r w:rsidR="002C2C85" w:rsidRPr="002F13E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F13EC">
              <w:rPr>
                <w:rFonts w:ascii="Times New Roman" w:hAnsi="Times New Roman" w:cs="Times New Roman"/>
                <w:lang w:val="en-US"/>
              </w:rPr>
              <w:t>(n=86)</w:t>
            </w:r>
          </w:p>
        </w:tc>
      </w:tr>
      <w:tr w:rsidR="000860C2" w:rsidRPr="00E07C34" w14:paraId="3FB82924" w14:textId="033B9256" w:rsidTr="00C27504">
        <w:trPr>
          <w:jc w:val="center"/>
        </w:trPr>
        <w:tc>
          <w:tcPr>
            <w:tcW w:w="2359" w:type="dxa"/>
            <w:tcBorders>
              <w:top w:val="single" w:sz="8" w:space="0" w:color="auto"/>
            </w:tcBorders>
            <w:vAlign w:val="bottom"/>
          </w:tcPr>
          <w:p w14:paraId="58AF8C28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7C34">
              <w:rPr>
                <w:rFonts w:ascii="Times New Roman" w:hAnsi="Times New Roman" w:cs="Times New Roman"/>
              </w:rPr>
              <w:t>High dose</w:t>
            </w:r>
            <w:r w:rsidRPr="00E07C3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78" w:type="dxa"/>
            <w:tcBorders>
              <w:top w:val="single" w:sz="8" w:space="0" w:color="auto"/>
            </w:tcBorders>
          </w:tcPr>
          <w:p w14:paraId="61A0BDE2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07C3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67" w:type="dxa"/>
            <w:tcBorders>
              <w:top w:val="single" w:sz="8" w:space="0" w:color="auto"/>
            </w:tcBorders>
          </w:tcPr>
          <w:p w14:paraId="6EA181C2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07C34">
              <w:rPr>
                <w:rFonts w:ascii="Times New Roman" w:hAnsi="Times New Roman" w:cs="Times New Roman"/>
              </w:rPr>
              <w:t>5 / 923</w:t>
            </w:r>
          </w:p>
        </w:tc>
        <w:tc>
          <w:tcPr>
            <w:tcW w:w="1525" w:type="dxa"/>
            <w:tcBorders>
              <w:top w:val="single" w:sz="8" w:space="0" w:color="auto"/>
            </w:tcBorders>
          </w:tcPr>
          <w:p w14:paraId="44FBD694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07C34">
              <w:rPr>
                <w:rFonts w:ascii="Times New Roman" w:hAnsi="Times New Roman" w:cs="Times New Roman"/>
              </w:rPr>
              <w:t>5.4 (2.3 – 13.0)</w:t>
            </w:r>
          </w:p>
        </w:tc>
        <w:tc>
          <w:tcPr>
            <w:tcW w:w="1525" w:type="dxa"/>
            <w:tcBorders>
              <w:top w:val="single" w:sz="8" w:space="0" w:color="auto"/>
            </w:tcBorders>
          </w:tcPr>
          <w:p w14:paraId="0C63C336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07C34">
              <w:rPr>
                <w:rFonts w:ascii="Times New Roman" w:hAnsi="Times New Roman" w:cs="Times New Roman"/>
              </w:rPr>
              <w:t>0.31 (0.12 – 0.82)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6A44A11E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07C34">
              <w:rPr>
                <w:rFonts w:ascii="Times New Roman" w:hAnsi="Times New Roman" w:cs="Times New Roman"/>
              </w:rPr>
              <w:t>0.33 (0.13 – 0.87)</w:t>
            </w:r>
          </w:p>
        </w:tc>
        <w:tc>
          <w:tcPr>
            <w:tcW w:w="1619" w:type="dxa"/>
            <w:tcBorders>
              <w:top w:val="single" w:sz="8" w:space="0" w:color="auto"/>
            </w:tcBorders>
          </w:tcPr>
          <w:p w14:paraId="65E5E612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07C34">
              <w:rPr>
                <w:rFonts w:ascii="Times New Roman" w:hAnsi="Times New Roman" w:cs="Times New Roman"/>
              </w:rPr>
              <w:t>0.30 (0.11 – 0.81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EAF1DD" w:themeFill="accent3" w:themeFillTint="33"/>
          </w:tcPr>
          <w:p w14:paraId="3EFA7318" w14:textId="58213747" w:rsidR="000860C2" w:rsidRPr="002F13EC" w:rsidRDefault="000860C2" w:rsidP="008B1D4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F13EC">
              <w:rPr>
                <w:rFonts w:ascii="Times New Roman" w:hAnsi="Times New Roman" w:cs="Times New Roman"/>
              </w:rPr>
              <w:t>0.32 (0.12  – 0.85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EAF1DD" w:themeFill="accent3" w:themeFillTint="33"/>
          </w:tcPr>
          <w:p w14:paraId="483F85AD" w14:textId="3426FFC6" w:rsidR="000860C2" w:rsidRPr="002F13EC" w:rsidRDefault="000860C2" w:rsidP="001C0B2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F13EC">
              <w:rPr>
                <w:rFonts w:ascii="Times New Roman" w:hAnsi="Times New Roman" w:cs="Times New Roman"/>
              </w:rPr>
              <w:t>0.34 (0.</w:t>
            </w:r>
            <w:r w:rsidR="001C0B2E" w:rsidRPr="002F13EC">
              <w:rPr>
                <w:rFonts w:ascii="Times New Roman" w:hAnsi="Times New Roman" w:cs="Times New Roman"/>
              </w:rPr>
              <w:t>13</w:t>
            </w:r>
            <w:r w:rsidRPr="002F13EC">
              <w:rPr>
                <w:rFonts w:ascii="Times New Roman" w:hAnsi="Times New Roman" w:cs="Times New Roman"/>
              </w:rPr>
              <w:t xml:space="preserve"> – </w:t>
            </w:r>
            <w:r w:rsidR="001C0B2E" w:rsidRPr="002F13EC">
              <w:rPr>
                <w:rFonts w:ascii="Times New Roman" w:hAnsi="Times New Roman" w:cs="Times New Roman"/>
              </w:rPr>
              <w:t>0.90</w:t>
            </w:r>
            <w:r w:rsidRPr="002F13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EAF1DD" w:themeFill="accent3" w:themeFillTint="33"/>
          </w:tcPr>
          <w:p w14:paraId="1F69A165" w14:textId="6CB30ADB" w:rsidR="000860C2" w:rsidRPr="002F13EC" w:rsidRDefault="000860C2" w:rsidP="000860C2">
            <w:pPr>
              <w:spacing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2F13EC">
              <w:rPr>
                <w:rFonts w:ascii="Times New Roman" w:hAnsi="Times New Roman" w:cs="Times New Roman"/>
              </w:rPr>
              <w:t>0.33 (0.11 – 1.00)</w:t>
            </w:r>
            <w:r w:rsidR="004D07E9" w:rsidRPr="002F13EC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</w:tr>
      <w:tr w:rsidR="000860C2" w:rsidRPr="00E07C34" w14:paraId="014B099B" w14:textId="3261635B" w:rsidTr="00C27504">
        <w:trPr>
          <w:jc w:val="center"/>
        </w:trPr>
        <w:tc>
          <w:tcPr>
            <w:tcW w:w="2359" w:type="dxa"/>
            <w:vAlign w:val="bottom"/>
          </w:tcPr>
          <w:p w14:paraId="170F1370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7C34">
              <w:rPr>
                <w:rFonts w:ascii="Times New Roman" w:hAnsi="Times New Roman" w:cs="Times New Roman"/>
              </w:rPr>
              <w:t>Medium dose</w:t>
            </w:r>
            <w:r w:rsidRPr="00E07C3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878" w:type="dxa"/>
          </w:tcPr>
          <w:p w14:paraId="38695C7F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07C3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67" w:type="dxa"/>
          </w:tcPr>
          <w:p w14:paraId="3D0E3F71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07C34">
              <w:rPr>
                <w:rFonts w:ascii="Times New Roman" w:hAnsi="Times New Roman" w:cs="Times New Roman"/>
              </w:rPr>
              <w:t>12 / 1182</w:t>
            </w:r>
          </w:p>
        </w:tc>
        <w:tc>
          <w:tcPr>
            <w:tcW w:w="1525" w:type="dxa"/>
          </w:tcPr>
          <w:p w14:paraId="66A49A94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07C34">
              <w:rPr>
                <w:rFonts w:ascii="Times New Roman" w:hAnsi="Times New Roman" w:cs="Times New Roman"/>
              </w:rPr>
              <w:t>10.2 (5.8 – 17.9)</w:t>
            </w:r>
          </w:p>
        </w:tc>
        <w:tc>
          <w:tcPr>
            <w:tcW w:w="1525" w:type="dxa"/>
          </w:tcPr>
          <w:p w14:paraId="53CB1960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07C34">
              <w:rPr>
                <w:rFonts w:ascii="Times New Roman" w:hAnsi="Times New Roman" w:cs="Times New Roman"/>
              </w:rPr>
              <w:t>0.59 (0.30 – 1.16)</w:t>
            </w:r>
          </w:p>
        </w:tc>
        <w:tc>
          <w:tcPr>
            <w:tcW w:w="1842" w:type="dxa"/>
          </w:tcPr>
          <w:p w14:paraId="31994A26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07C34">
              <w:rPr>
                <w:rFonts w:ascii="Times New Roman" w:hAnsi="Times New Roman" w:cs="Times New Roman"/>
              </w:rPr>
              <w:t>0.88 (0.43 – 1.83)</w:t>
            </w:r>
          </w:p>
        </w:tc>
        <w:tc>
          <w:tcPr>
            <w:tcW w:w="1619" w:type="dxa"/>
          </w:tcPr>
          <w:p w14:paraId="60BE5836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07C34">
              <w:rPr>
                <w:rFonts w:ascii="Times New Roman" w:hAnsi="Times New Roman" w:cs="Times New Roman"/>
              </w:rPr>
              <w:t>0.87 (0.42 – 1.82)</w:t>
            </w:r>
          </w:p>
        </w:tc>
        <w:tc>
          <w:tcPr>
            <w:tcW w:w="1559" w:type="dxa"/>
            <w:shd w:val="clear" w:color="auto" w:fill="EAF1DD" w:themeFill="accent3" w:themeFillTint="33"/>
          </w:tcPr>
          <w:p w14:paraId="0908A3D0" w14:textId="4792A3BE" w:rsidR="000860C2" w:rsidRPr="002F13EC" w:rsidRDefault="000860C2" w:rsidP="008B1D4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F13EC">
              <w:rPr>
                <w:rFonts w:ascii="Times New Roman" w:hAnsi="Times New Roman" w:cs="Times New Roman"/>
              </w:rPr>
              <w:t>0.83 (0.39  – 1.73)</w:t>
            </w:r>
          </w:p>
        </w:tc>
        <w:tc>
          <w:tcPr>
            <w:tcW w:w="1985" w:type="dxa"/>
            <w:shd w:val="clear" w:color="auto" w:fill="EAF1DD" w:themeFill="accent3" w:themeFillTint="33"/>
          </w:tcPr>
          <w:p w14:paraId="116FC69B" w14:textId="7B9B1212" w:rsidR="000860C2" w:rsidRPr="002F13EC" w:rsidRDefault="000860C2" w:rsidP="001C0B2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F13EC">
              <w:rPr>
                <w:rFonts w:ascii="Times New Roman" w:hAnsi="Times New Roman" w:cs="Times New Roman"/>
              </w:rPr>
              <w:t>0.</w:t>
            </w:r>
            <w:r w:rsidR="001C0B2E" w:rsidRPr="002F13EC">
              <w:rPr>
                <w:rFonts w:ascii="Times New Roman" w:hAnsi="Times New Roman" w:cs="Times New Roman"/>
              </w:rPr>
              <w:t>90</w:t>
            </w:r>
            <w:r w:rsidRPr="002F13EC">
              <w:rPr>
                <w:rFonts w:ascii="Times New Roman" w:hAnsi="Times New Roman" w:cs="Times New Roman"/>
              </w:rPr>
              <w:t xml:space="preserve"> (0.</w:t>
            </w:r>
            <w:r w:rsidR="001C0B2E" w:rsidRPr="002F13EC">
              <w:rPr>
                <w:rFonts w:ascii="Times New Roman" w:hAnsi="Times New Roman" w:cs="Times New Roman"/>
              </w:rPr>
              <w:t>44</w:t>
            </w:r>
            <w:r w:rsidRPr="002F13EC">
              <w:rPr>
                <w:rFonts w:ascii="Times New Roman" w:hAnsi="Times New Roman" w:cs="Times New Roman"/>
              </w:rPr>
              <w:t xml:space="preserve"> – </w:t>
            </w:r>
            <w:r w:rsidR="001C0B2E" w:rsidRPr="002F13EC">
              <w:rPr>
                <w:rFonts w:ascii="Times New Roman" w:hAnsi="Times New Roman" w:cs="Times New Roman"/>
              </w:rPr>
              <w:t>1</w:t>
            </w:r>
            <w:r w:rsidRPr="002F13EC">
              <w:rPr>
                <w:rFonts w:ascii="Times New Roman" w:hAnsi="Times New Roman" w:cs="Times New Roman"/>
              </w:rPr>
              <w:t>.</w:t>
            </w:r>
            <w:r w:rsidR="001C0B2E" w:rsidRPr="002F13EC">
              <w:rPr>
                <w:rFonts w:ascii="Times New Roman" w:hAnsi="Times New Roman" w:cs="Times New Roman"/>
              </w:rPr>
              <w:t>87</w:t>
            </w:r>
            <w:r w:rsidRPr="002F13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shd w:val="clear" w:color="auto" w:fill="EAF1DD" w:themeFill="accent3" w:themeFillTint="33"/>
          </w:tcPr>
          <w:p w14:paraId="5D2D655C" w14:textId="6A4649F6" w:rsidR="000860C2" w:rsidRPr="002F13EC" w:rsidRDefault="000860C2" w:rsidP="000860C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F13EC">
              <w:rPr>
                <w:rFonts w:ascii="Times New Roman" w:hAnsi="Times New Roman" w:cs="Times New Roman"/>
              </w:rPr>
              <w:t>1.15 (0.38 – 3.47)</w:t>
            </w:r>
          </w:p>
        </w:tc>
      </w:tr>
      <w:tr w:rsidR="000860C2" w:rsidRPr="00E07C34" w14:paraId="6DDC11B2" w14:textId="31966951" w:rsidTr="00C27504">
        <w:trPr>
          <w:jc w:val="center"/>
        </w:trPr>
        <w:tc>
          <w:tcPr>
            <w:tcW w:w="2359" w:type="dxa"/>
            <w:tcBorders>
              <w:bottom w:val="single" w:sz="12" w:space="0" w:color="auto"/>
            </w:tcBorders>
            <w:vAlign w:val="bottom"/>
          </w:tcPr>
          <w:p w14:paraId="36BC27B2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7C34">
              <w:rPr>
                <w:rFonts w:ascii="Times New Roman" w:hAnsi="Times New Roman" w:cs="Times New Roman"/>
              </w:rPr>
              <w:t>Low dose</w:t>
            </w:r>
            <w:r w:rsidRPr="00E07C34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78" w:type="dxa"/>
            <w:tcBorders>
              <w:bottom w:val="single" w:sz="12" w:space="0" w:color="auto"/>
            </w:tcBorders>
          </w:tcPr>
          <w:p w14:paraId="6B4BADD5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07C3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14:paraId="5158A556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07C34">
              <w:rPr>
                <w:rFonts w:ascii="Times New Roman" w:hAnsi="Times New Roman" w:cs="Times New Roman"/>
              </w:rPr>
              <w:t>26 / 1453</w:t>
            </w:r>
          </w:p>
        </w:tc>
        <w:tc>
          <w:tcPr>
            <w:tcW w:w="1525" w:type="dxa"/>
            <w:tcBorders>
              <w:bottom w:val="single" w:sz="12" w:space="0" w:color="auto"/>
            </w:tcBorders>
          </w:tcPr>
          <w:p w14:paraId="50CBAFE1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07C34">
              <w:rPr>
                <w:rFonts w:ascii="Times New Roman" w:hAnsi="Times New Roman" w:cs="Times New Roman"/>
              </w:rPr>
              <w:t>17.9 (12.2 – 26.3)</w:t>
            </w:r>
          </w:p>
        </w:tc>
        <w:tc>
          <w:tcPr>
            <w:tcW w:w="1525" w:type="dxa"/>
            <w:tcBorders>
              <w:bottom w:val="single" w:sz="12" w:space="0" w:color="auto"/>
            </w:tcBorders>
          </w:tcPr>
          <w:p w14:paraId="31272A33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07C34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468AA9BD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07C34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1619" w:type="dxa"/>
            <w:tcBorders>
              <w:bottom w:val="single" w:sz="12" w:space="0" w:color="auto"/>
            </w:tcBorders>
          </w:tcPr>
          <w:p w14:paraId="509E8EE0" w14:textId="77777777" w:rsidR="000860C2" w:rsidRPr="00E07C34" w:rsidRDefault="000860C2" w:rsidP="008B1D4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E07C34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EAF1DD" w:themeFill="accent3" w:themeFillTint="33"/>
          </w:tcPr>
          <w:p w14:paraId="1259CDC1" w14:textId="4005364D" w:rsidR="000860C2" w:rsidRPr="002F13EC" w:rsidRDefault="000860C2" w:rsidP="008B1D4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F13EC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EAF1DD" w:themeFill="accent3" w:themeFillTint="33"/>
          </w:tcPr>
          <w:p w14:paraId="3FAC3948" w14:textId="7A101ADB" w:rsidR="000860C2" w:rsidRPr="002F13EC" w:rsidRDefault="000860C2" w:rsidP="008B1D4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F13EC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EAF1DD" w:themeFill="accent3" w:themeFillTint="33"/>
          </w:tcPr>
          <w:p w14:paraId="72531BAB" w14:textId="7588D52F" w:rsidR="000860C2" w:rsidRPr="002F13EC" w:rsidRDefault="000860C2" w:rsidP="008B1D4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F13EC">
              <w:rPr>
                <w:rFonts w:ascii="Times New Roman" w:hAnsi="Times New Roman" w:cs="Times New Roman"/>
              </w:rPr>
              <w:t>1.00 (Ref.)</w:t>
            </w:r>
          </w:p>
        </w:tc>
      </w:tr>
    </w:tbl>
    <w:p w14:paraId="2E9FD034" w14:textId="77777777" w:rsidR="00954E5E" w:rsidRPr="00E07C34" w:rsidRDefault="00954E5E" w:rsidP="00954E5E">
      <w:r w:rsidRPr="00E07C34">
        <w:t>CI indicates Confidence Interval; IR, Incidence Rate; HR, Hazard Ratio.</w:t>
      </w:r>
    </w:p>
    <w:p w14:paraId="44031C27" w14:textId="77777777" w:rsidR="00954E5E" w:rsidRPr="00E07C34" w:rsidRDefault="00954E5E" w:rsidP="00954E5E">
      <w:pPr>
        <w:rPr>
          <w:color w:val="000000"/>
        </w:rPr>
      </w:pPr>
      <w:r w:rsidRPr="00E07C34">
        <w:rPr>
          <w:vertAlign w:val="superscript"/>
        </w:rPr>
        <w:t>a</w:t>
      </w:r>
      <w:r w:rsidRPr="00E07C34">
        <w:t xml:space="preserve"> Adjusted for sex, age (continuously), body-mass index (&lt;/</w:t>
      </w:r>
      <w:r w:rsidRPr="00E07C34">
        <w:rPr>
          <w:color w:val="000000" w:themeColor="text1"/>
        </w:rPr>
        <w:t>≥30 kg/m</w:t>
      </w:r>
      <w:r w:rsidRPr="00E07C34">
        <w:rPr>
          <w:color w:val="000000" w:themeColor="text1"/>
          <w:vertAlign w:val="superscript"/>
        </w:rPr>
        <w:t>2</w:t>
      </w:r>
      <w:r w:rsidRPr="00E07C34">
        <w:rPr>
          <w:color w:val="000000" w:themeColor="text1"/>
        </w:rPr>
        <w:t xml:space="preserve"> and missing [n=6]), invasive mechanical ventilation (yes/no), and </w:t>
      </w:r>
      <w:r w:rsidRPr="00E07C34">
        <w:t>Simplified Acute Physiology Score III (</w:t>
      </w:r>
      <w:r w:rsidRPr="00E07C34">
        <w:rPr>
          <w:color w:val="000000" w:themeColor="text1"/>
        </w:rPr>
        <w:t>continuously)</w:t>
      </w:r>
    </w:p>
    <w:p w14:paraId="465BE606" w14:textId="77777777" w:rsidR="00954E5E" w:rsidRPr="00E07C34" w:rsidRDefault="00954E5E" w:rsidP="00954E5E">
      <w:r w:rsidRPr="00E07C34">
        <w:rPr>
          <w:vertAlign w:val="superscript"/>
        </w:rPr>
        <w:t xml:space="preserve">b </w:t>
      </w:r>
      <w:r w:rsidRPr="00E07C34">
        <w:t>Adjusted like the multivariable model but with body-mass index imputed due to missing values (n=6), and flexibly modeled with restricted cubic splines at three knots over the percentile (10</w:t>
      </w:r>
      <w:r w:rsidRPr="00E07C34">
        <w:rPr>
          <w:vertAlign w:val="superscript"/>
        </w:rPr>
        <w:t>th</w:t>
      </w:r>
      <w:r w:rsidRPr="00E07C34">
        <w:t>, 50</w:t>
      </w:r>
      <w:r w:rsidRPr="00E07C34">
        <w:rPr>
          <w:vertAlign w:val="superscript"/>
        </w:rPr>
        <w:t>th</w:t>
      </w:r>
      <w:r w:rsidRPr="00E07C34">
        <w:t>, and 90</w:t>
      </w:r>
      <w:r w:rsidRPr="00E07C34">
        <w:rPr>
          <w:vertAlign w:val="superscript"/>
        </w:rPr>
        <w:t>th</w:t>
      </w:r>
      <w:r w:rsidRPr="00E07C34">
        <w:t>) distribution of body-mass index in the population.</w:t>
      </w:r>
    </w:p>
    <w:p w14:paraId="4E94568F" w14:textId="77777777" w:rsidR="00954E5E" w:rsidRPr="00E07C34" w:rsidRDefault="00954E5E" w:rsidP="00954E5E">
      <w:r w:rsidRPr="00E07C34">
        <w:rPr>
          <w:vertAlign w:val="superscript"/>
        </w:rPr>
        <w:t>c</w:t>
      </w:r>
      <w:r w:rsidRPr="00E07C34">
        <w:t xml:space="preserve"> tinzaparin, </w:t>
      </w:r>
      <w:r w:rsidRPr="00E07C34">
        <w:rPr>
          <w:color w:val="000000" w:themeColor="text1"/>
        </w:rPr>
        <w:t>≥</w:t>
      </w:r>
      <w:r w:rsidRPr="00E07C34">
        <w:t xml:space="preserve">175 IU/kg of body weight per OD, or dalteparin, </w:t>
      </w:r>
      <w:r w:rsidRPr="00E07C34">
        <w:rPr>
          <w:color w:val="000000" w:themeColor="text1"/>
        </w:rPr>
        <w:t>≥</w:t>
      </w:r>
      <w:r w:rsidRPr="00E07C34">
        <w:t>200 IU/kg of body weight OD</w:t>
      </w:r>
    </w:p>
    <w:p w14:paraId="2BC998BF" w14:textId="77777777" w:rsidR="00954E5E" w:rsidRPr="00E07C34" w:rsidRDefault="00954E5E" w:rsidP="00954E5E">
      <w:r w:rsidRPr="00E07C34">
        <w:rPr>
          <w:vertAlign w:val="superscript"/>
        </w:rPr>
        <w:t>d</w:t>
      </w:r>
      <w:r w:rsidRPr="00E07C34">
        <w:t xml:space="preserve"> tinzaparin, &gt;4500 IU OD to &lt;175 IU/kg of body weight OD, or dalteparin, &gt;5000 IU OD to &lt;200 IU/kg of body weight OD</w:t>
      </w:r>
    </w:p>
    <w:p w14:paraId="4C8DC832" w14:textId="2BB470FD" w:rsidR="00DC6FB7" w:rsidRDefault="00954E5E" w:rsidP="000A1F9E">
      <w:r w:rsidRPr="00E07C34">
        <w:rPr>
          <w:vertAlign w:val="superscript"/>
        </w:rPr>
        <w:t>e</w:t>
      </w:r>
      <w:r w:rsidRPr="00E07C34">
        <w:t xml:space="preserve"> tinzaparin, 2500-4500 IU OD, or dalteparin, 2500-5000 IU OD</w:t>
      </w:r>
      <w:r w:rsidR="004623BA" w:rsidRPr="00D91E88">
        <w:fldChar w:fldCharType="end"/>
      </w:r>
    </w:p>
    <w:p w14:paraId="445F7672" w14:textId="00302DDE" w:rsidR="004D07E9" w:rsidRPr="004D07E9" w:rsidRDefault="004D07E9" w:rsidP="000A1F9E">
      <w:r>
        <w:rPr>
          <w:vertAlign w:val="superscript"/>
        </w:rPr>
        <w:t xml:space="preserve">f </w:t>
      </w:r>
      <w:r>
        <w:t>P = 0.049</w:t>
      </w:r>
    </w:p>
    <w:sectPr w:rsidR="004D07E9" w:rsidRPr="004D07E9" w:rsidSect="00AF4BAA">
      <w:footerReference w:type="even" r:id="rId9"/>
      <w:footerReference w:type="default" r:id="rId10"/>
      <w:pgSz w:w="16820" w:h="11900" w:orient="landscape"/>
      <w:pgMar w:top="1440" w:right="1440" w:bottom="1440" w:left="1440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836BA1" w14:textId="77777777" w:rsidR="00686127" w:rsidRDefault="00686127">
      <w:r>
        <w:separator/>
      </w:r>
    </w:p>
  </w:endnote>
  <w:endnote w:type="continuationSeparator" w:id="0">
    <w:p w14:paraId="1884752C" w14:textId="77777777" w:rsidR="00686127" w:rsidRDefault="006861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398255528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679213C5" w14:textId="1E0A4AA6" w:rsidR="00F54DA7" w:rsidRDefault="00F54DA7">
        <w:pPr>
          <w:pStyle w:val="Sidfot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42C70185" w14:textId="77777777" w:rsidR="00F54DA7" w:rsidRDefault="00F54DA7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2124724148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68359B44" w14:textId="27280BF7" w:rsidR="00F54DA7" w:rsidRDefault="00F54DA7" w:rsidP="00026FC2">
        <w:pPr>
          <w:pStyle w:val="Sidfot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7</w:t>
        </w:r>
        <w:r>
          <w:rPr>
            <w:rStyle w:val="Sidnummer"/>
          </w:rPr>
          <w:fldChar w:fldCharType="end"/>
        </w:r>
      </w:p>
    </w:sdtContent>
  </w:sdt>
  <w:p w14:paraId="2A430578" w14:textId="77777777" w:rsidR="00F54DA7" w:rsidRDefault="00F54DA7" w:rsidP="00026FC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F2F139" w14:textId="77777777" w:rsidR="00686127" w:rsidRDefault="00686127" w:rsidP="00026FC2">
      <w:r>
        <w:separator/>
      </w:r>
    </w:p>
  </w:footnote>
  <w:footnote w:type="continuationSeparator" w:id="0">
    <w:p w14:paraId="45FE1E72" w14:textId="77777777" w:rsidR="00686127" w:rsidRDefault="00686127" w:rsidP="000A1F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9A1276"/>
    <w:multiLevelType w:val="hybridMultilevel"/>
    <w:tmpl w:val="CA1C0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2A2422"/>
    <w:multiLevelType w:val="hybridMultilevel"/>
    <w:tmpl w:val="26E8FFFA"/>
    <w:lvl w:ilvl="0" w:tplc="98848AE0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sv-S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tw2pz99pd9faed0r6xzfal5xdx2fxxtxep&quot;&gt;My EndNote Library&lt;record-ids&gt;&lt;item&gt;1&lt;/item&gt;&lt;item&gt;2&lt;/item&gt;&lt;item&gt;3&lt;/item&gt;&lt;item&gt;4&lt;/item&gt;&lt;item&gt;5&lt;/item&gt;&lt;item&gt;9&lt;/item&gt;&lt;item&gt;10&lt;/item&gt;&lt;item&gt;11&lt;/item&gt;&lt;item&gt;12&lt;/item&gt;&lt;item&gt;13&lt;/item&gt;&lt;item&gt;14&lt;/item&gt;&lt;item&gt;16&lt;/item&gt;&lt;item&gt;17&lt;/item&gt;&lt;item&gt;19&lt;/item&gt;&lt;item&gt;20&lt;/item&gt;&lt;item&gt;22&lt;/item&gt;&lt;item&gt;23&lt;/item&gt;&lt;item&gt;24&lt;/item&gt;&lt;item&gt;26&lt;/item&gt;&lt;item&gt;27&lt;/item&gt;&lt;item&gt;28&lt;/item&gt;&lt;item&gt;29&lt;/item&gt;&lt;item&gt;30&lt;/item&gt;&lt;item&gt;33&lt;/item&gt;&lt;item&gt;34&lt;/item&gt;&lt;item&gt;35&lt;/item&gt;&lt;/record-ids&gt;&lt;/item&gt;&lt;/Libraries&gt;"/>
  </w:docVars>
  <w:rsids>
    <w:rsidRoot w:val="0006019F"/>
    <w:rsid w:val="0000020B"/>
    <w:rsid w:val="000051F7"/>
    <w:rsid w:val="000129A1"/>
    <w:rsid w:val="00015DDA"/>
    <w:rsid w:val="00016A1C"/>
    <w:rsid w:val="00016DB9"/>
    <w:rsid w:val="00024974"/>
    <w:rsid w:val="00026FC2"/>
    <w:rsid w:val="00027C89"/>
    <w:rsid w:val="00030F78"/>
    <w:rsid w:val="00033E78"/>
    <w:rsid w:val="000426C9"/>
    <w:rsid w:val="000522B6"/>
    <w:rsid w:val="00054317"/>
    <w:rsid w:val="000550E6"/>
    <w:rsid w:val="00056D99"/>
    <w:rsid w:val="00056DA5"/>
    <w:rsid w:val="0006019F"/>
    <w:rsid w:val="00060947"/>
    <w:rsid w:val="00062505"/>
    <w:rsid w:val="00074AFB"/>
    <w:rsid w:val="00083EF0"/>
    <w:rsid w:val="00084AAF"/>
    <w:rsid w:val="000860C2"/>
    <w:rsid w:val="00086657"/>
    <w:rsid w:val="00086799"/>
    <w:rsid w:val="000875CF"/>
    <w:rsid w:val="00087BA0"/>
    <w:rsid w:val="000A1F9E"/>
    <w:rsid w:val="000A380A"/>
    <w:rsid w:val="000B0C59"/>
    <w:rsid w:val="000B1450"/>
    <w:rsid w:val="000B34FD"/>
    <w:rsid w:val="000B441A"/>
    <w:rsid w:val="000C050D"/>
    <w:rsid w:val="000C166C"/>
    <w:rsid w:val="000C1BFE"/>
    <w:rsid w:val="000C29CE"/>
    <w:rsid w:val="000C73C3"/>
    <w:rsid w:val="000D76EF"/>
    <w:rsid w:val="000E42E2"/>
    <w:rsid w:val="000E490A"/>
    <w:rsid w:val="000E4FC1"/>
    <w:rsid w:val="000F10A5"/>
    <w:rsid w:val="000F5295"/>
    <w:rsid w:val="0010248D"/>
    <w:rsid w:val="001034E3"/>
    <w:rsid w:val="0010459C"/>
    <w:rsid w:val="00105049"/>
    <w:rsid w:val="0010589F"/>
    <w:rsid w:val="00112F02"/>
    <w:rsid w:val="001155EB"/>
    <w:rsid w:val="00127906"/>
    <w:rsid w:val="001317AE"/>
    <w:rsid w:val="00135BFE"/>
    <w:rsid w:val="00137259"/>
    <w:rsid w:val="001378AE"/>
    <w:rsid w:val="00140912"/>
    <w:rsid w:val="00140D32"/>
    <w:rsid w:val="001508B6"/>
    <w:rsid w:val="00150A00"/>
    <w:rsid w:val="00156544"/>
    <w:rsid w:val="00157E71"/>
    <w:rsid w:val="00162622"/>
    <w:rsid w:val="001631EF"/>
    <w:rsid w:val="00163652"/>
    <w:rsid w:val="00164869"/>
    <w:rsid w:val="00172BD1"/>
    <w:rsid w:val="00175504"/>
    <w:rsid w:val="00175789"/>
    <w:rsid w:val="00176A0F"/>
    <w:rsid w:val="0019077F"/>
    <w:rsid w:val="001949D5"/>
    <w:rsid w:val="001B16A3"/>
    <w:rsid w:val="001C0B2E"/>
    <w:rsid w:val="001C1F20"/>
    <w:rsid w:val="001C759A"/>
    <w:rsid w:val="001C7A0A"/>
    <w:rsid w:val="001D609E"/>
    <w:rsid w:val="001E07C9"/>
    <w:rsid w:val="001E2B30"/>
    <w:rsid w:val="001E32A9"/>
    <w:rsid w:val="001E54A6"/>
    <w:rsid w:val="001E5654"/>
    <w:rsid w:val="001E5F78"/>
    <w:rsid w:val="001F1465"/>
    <w:rsid w:val="001F19DE"/>
    <w:rsid w:val="001F555D"/>
    <w:rsid w:val="001F5B01"/>
    <w:rsid w:val="00201DDB"/>
    <w:rsid w:val="00207B3A"/>
    <w:rsid w:val="00215AD0"/>
    <w:rsid w:val="0022089A"/>
    <w:rsid w:val="002249CE"/>
    <w:rsid w:val="00231B73"/>
    <w:rsid w:val="002329E9"/>
    <w:rsid w:val="00237295"/>
    <w:rsid w:val="00237A92"/>
    <w:rsid w:val="00243F6A"/>
    <w:rsid w:val="00246BAB"/>
    <w:rsid w:val="00251157"/>
    <w:rsid w:val="00253845"/>
    <w:rsid w:val="00253DA2"/>
    <w:rsid w:val="002541AB"/>
    <w:rsid w:val="0025514A"/>
    <w:rsid w:val="00256433"/>
    <w:rsid w:val="00261398"/>
    <w:rsid w:val="00264383"/>
    <w:rsid w:val="00267EAA"/>
    <w:rsid w:val="002746BD"/>
    <w:rsid w:val="00277E58"/>
    <w:rsid w:val="00297A86"/>
    <w:rsid w:val="002A1B66"/>
    <w:rsid w:val="002A20A2"/>
    <w:rsid w:val="002A60D4"/>
    <w:rsid w:val="002B4314"/>
    <w:rsid w:val="002B60F1"/>
    <w:rsid w:val="002B708F"/>
    <w:rsid w:val="002C0C62"/>
    <w:rsid w:val="002C1CD0"/>
    <w:rsid w:val="002C2236"/>
    <w:rsid w:val="002C2554"/>
    <w:rsid w:val="002C2C85"/>
    <w:rsid w:val="002C3866"/>
    <w:rsid w:val="002C465B"/>
    <w:rsid w:val="002C5360"/>
    <w:rsid w:val="002C54A0"/>
    <w:rsid w:val="002C6AD9"/>
    <w:rsid w:val="002D106D"/>
    <w:rsid w:val="002D3108"/>
    <w:rsid w:val="002D5782"/>
    <w:rsid w:val="002D7C3A"/>
    <w:rsid w:val="002E53C5"/>
    <w:rsid w:val="002F13EC"/>
    <w:rsid w:val="0031429B"/>
    <w:rsid w:val="00314EE5"/>
    <w:rsid w:val="00320DA0"/>
    <w:rsid w:val="00324CA3"/>
    <w:rsid w:val="00326801"/>
    <w:rsid w:val="00327F13"/>
    <w:rsid w:val="00330A51"/>
    <w:rsid w:val="00331B0F"/>
    <w:rsid w:val="003333F2"/>
    <w:rsid w:val="00334CD0"/>
    <w:rsid w:val="0034319A"/>
    <w:rsid w:val="00350F9F"/>
    <w:rsid w:val="003608AB"/>
    <w:rsid w:val="00362E75"/>
    <w:rsid w:val="00366538"/>
    <w:rsid w:val="00366BDF"/>
    <w:rsid w:val="00367455"/>
    <w:rsid w:val="00367D98"/>
    <w:rsid w:val="00367F31"/>
    <w:rsid w:val="00372AFA"/>
    <w:rsid w:val="003734F2"/>
    <w:rsid w:val="00373B45"/>
    <w:rsid w:val="00375231"/>
    <w:rsid w:val="00376AF1"/>
    <w:rsid w:val="00381A9E"/>
    <w:rsid w:val="00382587"/>
    <w:rsid w:val="003A0162"/>
    <w:rsid w:val="003A2F9F"/>
    <w:rsid w:val="003A752E"/>
    <w:rsid w:val="003B48CD"/>
    <w:rsid w:val="003B4997"/>
    <w:rsid w:val="003C0D26"/>
    <w:rsid w:val="003C4F25"/>
    <w:rsid w:val="003D2A75"/>
    <w:rsid w:val="003D5CA1"/>
    <w:rsid w:val="003E06AA"/>
    <w:rsid w:val="003E267B"/>
    <w:rsid w:val="003E48F8"/>
    <w:rsid w:val="003F12BB"/>
    <w:rsid w:val="003F1FC1"/>
    <w:rsid w:val="003F46DB"/>
    <w:rsid w:val="00400FE4"/>
    <w:rsid w:val="00403E3C"/>
    <w:rsid w:val="00407BDD"/>
    <w:rsid w:val="00412A94"/>
    <w:rsid w:val="00415A89"/>
    <w:rsid w:val="004204D0"/>
    <w:rsid w:val="00427000"/>
    <w:rsid w:val="0043174E"/>
    <w:rsid w:val="004330DB"/>
    <w:rsid w:val="00437547"/>
    <w:rsid w:val="00440008"/>
    <w:rsid w:val="00441082"/>
    <w:rsid w:val="00441E99"/>
    <w:rsid w:val="004533C6"/>
    <w:rsid w:val="004623BA"/>
    <w:rsid w:val="00462642"/>
    <w:rsid w:val="004667BE"/>
    <w:rsid w:val="00466D0C"/>
    <w:rsid w:val="00470779"/>
    <w:rsid w:val="0048338E"/>
    <w:rsid w:val="004877C4"/>
    <w:rsid w:val="004922CA"/>
    <w:rsid w:val="004946D9"/>
    <w:rsid w:val="004A22C0"/>
    <w:rsid w:val="004A30B2"/>
    <w:rsid w:val="004A3F81"/>
    <w:rsid w:val="004B3988"/>
    <w:rsid w:val="004B4481"/>
    <w:rsid w:val="004B5DC2"/>
    <w:rsid w:val="004C100E"/>
    <w:rsid w:val="004C4054"/>
    <w:rsid w:val="004C4417"/>
    <w:rsid w:val="004C6762"/>
    <w:rsid w:val="004C7DF6"/>
    <w:rsid w:val="004D01AE"/>
    <w:rsid w:val="004D07E9"/>
    <w:rsid w:val="004D0E34"/>
    <w:rsid w:val="004D1A3D"/>
    <w:rsid w:val="004D1B96"/>
    <w:rsid w:val="004F7512"/>
    <w:rsid w:val="0050141C"/>
    <w:rsid w:val="00506E54"/>
    <w:rsid w:val="00532115"/>
    <w:rsid w:val="00534760"/>
    <w:rsid w:val="005410AB"/>
    <w:rsid w:val="005427B6"/>
    <w:rsid w:val="00546E08"/>
    <w:rsid w:val="00547438"/>
    <w:rsid w:val="00551271"/>
    <w:rsid w:val="00556862"/>
    <w:rsid w:val="005648A5"/>
    <w:rsid w:val="00564D1C"/>
    <w:rsid w:val="00565E11"/>
    <w:rsid w:val="00574AA0"/>
    <w:rsid w:val="00577906"/>
    <w:rsid w:val="00581241"/>
    <w:rsid w:val="00581A31"/>
    <w:rsid w:val="005851BA"/>
    <w:rsid w:val="0058615A"/>
    <w:rsid w:val="005867CB"/>
    <w:rsid w:val="00595D9F"/>
    <w:rsid w:val="005972D5"/>
    <w:rsid w:val="00597DB7"/>
    <w:rsid w:val="005B0604"/>
    <w:rsid w:val="005C7400"/>
    <w:rsid w:val="005D272F"/>
    <w:rsid w:val="005D4938"/>
    <w:rsid w:val="005D584B"/>
    <w:rsid w:val="005D7ABA"/>
    <w:rsid w:val="005E0943"/>
    <w:rsid w:val="005E5BB1"/>
    <w:rsid w:val="005E6305"/>
    <w:rsid w:val="005F2437"/>
    <w:rsid w:val="005F42C8"/>
    <w:rsid w:val="00600EBA"/>
    <w:rsid w:val="00603C91"/>
    <w:rsid w:val="006131CA"/>
    <w:rsid w:val="00615B23"/>
    <w:rsid w:val="00621F47"/>
    <w:rsid w:val="0062405E"/>
    <w:rsid w:val="00627969"/>
    <w:rsid w:val="00627C6B"/>
    <w:rsid w:val="00636263"/>
    <w:rsid w:val="006375E7"/>
    <w:rsid w:val="00643A26"/>
    <w:rsid w:val="006469F6"/>
    <w:rsid w:val="006507A7"/>
    <w:rsid w:val="006512E8"/>
    <w:rsid w:val="006520C7"/>
    <w:rsid w:val="00654338"/>
    <w:rsid w:val="00655A13"/>
    <w:rsid w:val="006572DB"/>
    <w:rsid w:val="00662A3B"/>
    <w:rsid w:val="00663975"/>
    <w:rsid w:val="00664C98"/>
    <w:rsid w:val="0067338C"/>
    <w:rsid w:val="00673E6E"/>
    <w:rsid w:val="00674BFE"/>
    <w:rsid w:val="006769F2"/>
    <w:rsid w:val="00681848"/>
    <w:rsid w:val="00681F7C"/>
    <w:rsid w:val="00682986"/>
    <w:rsid w:val="006830C4"/>
    <w:rsid w:val="00683E96"/>
    <w:rsid w:val="00686127"/>
    <w:rsid w:val="00687251"/>
    <w:rsid w:val="006918B1"/>
    <w:rsid w:val="006953B1"/>
    <w:rsid w:val="006A24A9"/>
    <w:rsid w:val="006A303B"/>
    <w:rsid w:val="006A4E53"/>
    <w:rsid w:val="006B118E"/>
    <w:rsid w:val="006B487E"/>
    <w:rsid w:val="006B4AC0"/>
    <w:rsid w:val="006B59BE"/>
    <w:rsid w:val="006B5E5B"/>
    <w:rsid w:val="006B7CE5"/>
    <w:rsid w:val="006C1500"/>
    <w:rsid w:val="006C5E73"/>
    <w:rsid w:val="006C70EB"/>
    <w:rsid w:val="006C7E2B"/>
    <w:rsid w:val="006D11B2"/>
    <w:rsid w:val="006D7B07"/>
    <w:rsid w:val="006E22F5"/>
    <w:rsid w:val="006E6197"/>
    <w:rsid w:val="006E6982"/>
    <w:rsid w:val="006F0D7C"/>
    <w:rsid w:val="006F3730"/>
    <w:rsid w:val="006F41DA"/>
    <w:rsid w:val="006F423F"/>
    <w:rsid w:val="006F5B98"/>
    <w:rsid w:val="00702952"/>
    <w:rsid w:val="00702B29"/>
    <w:rsid w:val="007046D6"/>
    <w:rsid w:val="007111E1"/>
    <w:rsid w:val="00716B8E"/>
    <w:rsid w:val="00716CCA"/>
    <w:rsid w:val="007219B8"/>
    <w:rsid w:val="00721DEE"/>
    <w:rsid w:val="00723CDF"/>
    <w:rsid w:val="00733B61"/>
    <w:rsid w:val="00734CA2"/>
    <w:rsid w:val="00737959"/>
    <w:rsid w:val="00737F1B"/>
    <w:rsid w:val="0074501E"/>
    <w:rsid w:val="00746DA8"/>
    <w:rsid w:val="00755534"/>
    <w:rsid w:val="00757274"/>
    <w:rsid w:val="007627B9"/>
    <w:rsid w:val="00763762"/>
    <w:rsid w:val="0076675D"/>
    <w:rsid w:val="00766C3A"/>
    <w:rsid w:val="007713E2"/>
    <w:rsid w:val="00774E28"/>
    <w:rsid w:val="00777F04"/>
    <w:rsid w:val="007877D7"/>
    <w:rsid w:val="00792854"/>
    <w:rsid w:val="00793022"/>
    <w:rsid w:val="007941D9"/>
    <w:rsid w:val="00794B9B"/>
    <w:rsid w:val="007A003A"/>
    <w:rsid w:val="007A74BC"/>
    <w:rsid w:val="007B31E1"/>
    <w:rsid w:val="007B518F"/>
    <w:rsid w:val="007B655C"/>
    <w:rsid w:val="007C7822"/>
    <w:rsid w:val="007D0862"/>
    <w:rsid w:val="007D19FA"/>
    <w:rsid w:val="007D376E"/>
    <w:rsid w:val="007D624F"/>
    <w:rsid w:val="007D7B8A"/>
    <w:rsid w:val="007E002C"/>
    <w:rsid w:val="007E29D4"/>
    <w:rsid w:val="007E345D"/>
    <w:rsid w:val="007E42FF"/>
    <w:rsid w:val="007E7B6B"/>
    <w:rsid w:val="007F0249"/>
    <w:rsid w:val="007F1908"/>
    <w:rsid w:val="007F1B0D"/>
    <w:rsid w:val="007F1B33"/>
    <w:rsid w:val="007F4E96"/>
    <w:rsid w:val="00806FE1"/>
    <w:rsid w:val="00812A0B"/>
    <w:rsid w:val="008167B5"/>
    <w:rsid w:val="00817C34"/>
    <w:rsid w:val="0082062F"/>
    <w:rsid w:val="00823A22"/>
    <w:rsid w:val="00831C17"/>
    <w:rsid w:val="00835BC1"/>
    <w:rsid w:val="00837F4B"/>
    <w:rsid w:val="00842E44"/>
    <w:rsid w:val="008431B2"/>
    <w:rsid w:val="00845266"/>
    <w:rsid w:val="00845BC9"/>
    <w:rsid w:val="00846E9B"/>
    <w:rsid w:val="008476EA"/>
    <w:rsid w:val="00850E5E"/>
    <w:rsid w:val="00850EC7"/>
    <w:rsid w:val="008517AD"/>
    <w:rsid w:val="008533B9"/>
    <w:rsid w:val="00853744"/>
    <w:rsid w:val="00860214"/>
    <w:rsid w:val="00861A5C"/>
    <w:rsid w:val="00865C91"/>
    <w:rsid w:val="00866C04"/>
    <w:rsid w:val="00875E12"/>
    <w:rsid w:val="008800F1"/>
    <w:rsid w:val="008801E1"/>
    <w:rsid w:val="00880257"/>
    <w:rsid w:val="00880265"/>
    <w:rsid w:val="0088319B"/>
    <w:rsid w:val="00895077"/>
    <w:rsid w:val="008960A8"/>
    <w:rsid w:val="008960B8"/>
    <w:rsid w:val="008979C3"/>
    <w:rsid w:val="008A300F"/>
    <w:rsid w:val="008A5BE5"/>
    <w:rsid w:val="008A792A"/>
    <w:rsid w:val="008B0D41"/>
    <w:rsid w:val="008B1D4B"/>
    <w:rsid w:val="008B3E85"/>
    <w:rsid w:val="008B599C"/>
    <w:rsid w:val="008B7191"/>
    <w:rsid w:val="008C28CA"/>
    <w:rsid w:val="008C410F"/>
    <w:rsid w:val="008C4FF4"/>
    <w:rsid w:val="008C5288"/>
    <w:rsid w:val="008D1698"/>
    <w:rsid w:val="008D53FC"/>
    <w:rsid w:val="008D6BD7"/>
    <w:rsid w:val="008E1764"/>
    <w:rsid w:val="008E3805"/>
    <w:rsid w:val="008E4FFC"/>
    <w:rsid w:val="008F3EB5"/>
    <w:rsid w:val="008F4897"/>
    <w:rsid w:val="009020AA"/>
    <w:rsid w:val="0090225B"/>
    <w:rsid w:val="009046D2"/>
    <w:rsid w:val="00911A20"/>
    <w:rsid w:val="00914B02"/>
    <w:rsid w:val="00920F3E"/>
    <w:rsid w:val="009220C9"/>
    <w:rsid w:val="00922157"/>
    <w:rsid w:val="00925CFF"/>
    <w:rsid w:val="0092657B"/>
    <w:rsid w:val="00927DFE"/>
    <w:rsid w:val="00927F30"/>
    <w:rsid w:val="009415B1"/>
    <w:rsid w:val="00941955"/>
    <w:rsid w:val="00945B42"/>
    <w:rsid w:val="00950DF4"/>
    <w:rsid w:val="009531C4"/>
    <w:rsid w:val="00953B70"/>
    <w:rsid w:val="009544CB"/>
    <w:rsid w:val="00954E5E"/>
    <w:rsid w:val="00956F76"/>
    <w:rsid w:val="00957233"/>
    <w:rsid w:val="0095785C"/>
    <w:rsid w:val="00960E55"/>
    <w:rsid w:val="009660F1"/>
    <w:rsid w:val="00967A63"/>
    <w:rsid w:val="009722FB"/>
    <w:rsid w:val="009809E5"/>
    <w:rsid w:val="009818BD"/>
    <w:rsid w:val="00981BEB"/>
    <w:rsid w:val="00986CF0"/>
    <w:rsid w:val="00991445"/>
    <w:rsid w:val="00991F59"/>
    <w:rsid w:val="00994175"/>
    <w:rsid w:val="009A091A"/>
    <w:rsid w:val="009A09AC"/>
    <w:rsid w:val="009A21C2"/>
    <w:rsid w:val="009A4B14"/>
    <w:rsid w:val="009A6FC1"/>
    <w:rsid w:val="009B07A1"/>
    <w:rsid w:val="009B188D"/>
    <w:rsid w:val="009C5035"/>
    <w:rsid w:val="009D4679"/>
    <w:rsid w:val="009D5B58"/>
    <w:rsid w:val="009D6D04"/>
    <w:rsid w:val="009D6DD8"/>
    <w:rsid w:val="009E3388"/>
    <w:rsid w:val="009F3E45"/>
    <w:rsid w:val="009F7810"/>
    <w:rsid w:val="009F7B45"/>
    <w:rsid w:val="00A024BA"/>
    <w:rsid w:val="00A10133"/>
    <w:rsid w:val="00A1100D"/>
    <w:rsid w:val="00A22E8C"/>
    <w:rsid w:val="00A23097"/>
    <w:rsid w:val="00A2567E"/>
    <w:rsid w:val="00A26B81"/>
    <w:rsid w:val="00A270A0"/>
    <w:rsid w:val="00A3012E"/>
    <w:rsid w:val="00A335D9"/>
    <w:rsid w:val="00A3541D"/>
    <w:rsid w:val="00A36C9D"/>
    <w:rsid w:val="00A41A33"/>
    <w:rsid w:val="00A42EA7"/>
    <w:rsid w:val="00A4599E"/>
    <w:rsid w:val="00A5012E"/>
    <w:rsid w:val="00A638CF"/>
    <w:rsid w:val="00A65DB3"/>
    <w:rsid w:val="00A75A84"/>
    <w:rsid w:val="00A8453F"/>
    <w:rsid w:val="00A8459C"/>
    <w:rsid w:val="00A84F33"/>
    <w:rsid w:val="00A85022"/>
    <w:rsid w:val="00A928E8"/>
    <w:rsid w:val="00A93712"/>
    <w:rsid w:val="00A95DEF"/>
    <w:rsid w:val="00AB04A8"/>
    <w:rsid w:val="00AB0A5F"/>
    <w:rsid w:val="00AB2F94"/>
    <w:rsid w:val="00AB5397"/>
    <w:rsid w:val="00AB75FD"/>
    <w:rsid w:val="00AC0819"/>
    <w:rsid w:val="00AC5208"/>
    <w:rsid w:val="00AC7131"/>
    <w:rsid w:val="00AD4913"/>
    <w:rsid w:val="00AE57DE"/>
    <w:rsid w:val="00AF1016"/>
    <w:rsid w:val="00AF1113"/>
    <w:rsid w:val="00AF2534"/>
    <w:rsid w:val="00AF2A66"/>
    <w:rsid w:val="00AF3887"/>
    <w:rsid w:val="00AF3B25"/>
    <w:rsid w:val="00AF4BAA"/>
    <w:rsid w:val="00AF6A53"/>
    <w:rsid w:val="00B05B33"/>
    <w:rsid w:val="00B121DB"/>
    <w:rsid w:val="00B2003D"/>
    <w:rsid w:val="00B23617"/>
    <w:rsid w:val="00B24F2E"/>
    <w:rsid w:val="00B30E88"/>
    <w:rsid w:val="00B32D3F"/>
    <w:rsid w:val="00B332E6"/>
    <w:rsid w:val="00B33B20"/>
    <w:rsid w:val="00B33ED6"/>
    <w:rsid w:val="00B35828"/>
    <w:rsid w:val="00B37235"/>
    <w:rsid w:val="00B37F0E"/>
    <w:rsid w:val="00B46989"/>
    <w:rsid w:val="00B51F74"/>
    <w:rsid w:val="00B5452F"/>
    <w:rsid w:val="00B54F5F"/>
    <w:rsid w:val="00B56046"/>
    <w:rsid w:val="00B621D2"/>
    <w:rsid w:val="00B6596A"/>
    <w:rsid w:val="00B77686"/>
    <w:rsid w:val="00B778EE"/>
    <w:rsid w:val="00B832BB"/>
    <w:rsid w:val="00B8691B"/>
    <w:rsid w:val="00B873BD"/>
    <w:rsid w:val="00B91400"/>
    <w:rsid w:val="00B91513"/>
    <w:rsid w:val="00B92232"/>
    <w:rsid w:val="00BA3496"/>
    <w:rsid w:val="00BA4495"/>
    <w:rsid w:val="00BA7989"/>
    <w:rsid w:val="00BB1D4E"/>
    <w:rsid w:val="00BC4760"/>
    <w:rsid w:val="00BC5997"/>
    <w:rsid w:val="00BC6AA4"/>
    <w:rsid w:val="00BC6E1C"/>
    <w:rsid w:val="00BD1FCB"/>
    <w:rsid w:val="00BD2E27"/>
    <w:rsid w:val="00BD4032"/>
    <w:rsid w:val="00BD6E5D"/>
    <w:rsid w:val="00BD79C3"/>
    <w:rsid w:val="00BE0F4E"/>
    <w:rsid w:val="00BE113B"/>
    <w:rsid w:val="00BE5E7B"/>
    <w:rsid w:val="00BE671F"/>
    <w:rsid w:val="00BE7587"/>
    <w:rsid w:val="00BE76FD"/>
    <w:rsid w:val="00BF05A2"/>
    <w:rsid w:val="00BF2813"/>
    <w:rsid w:val="00BF4374"/>
    <w:rsid w:val="00BF7784"/>
    <w:rsid w:val="00C06392"/>
    <w:rsid w:val="00C10604"/>
    <w:rsid w:val="00C10DF8"/>
    <w:rsid w:val="00C12B82"/>
    <w:rsid w:val="00C14CCD"/>
    <w:rsid w:val="00C25C5F"/>
    <w:rsid w:val="00C27504"/>
    <w:rsid w:val="00C31907"/>
    <w:rsid w:val="00C32CE8"/>
    <w:rsid w:val="00C43014"/>
    <w:rsid w:val="00C463A1"/>
    <w:rsid w:val="00C51A92"/>
    <w:rsid w:val="00C63593"/>
    <w:rsid w:val="00C67041"/>
    <w:rsid w:val="00C670B4"/>
    <w:rsid w:val="00C71613"/>
    <w:rsid w:val="00C77700"/>
    <w:rsid w:val="00C878AF"/>
    <w:rsid w:val="00C90827"/>
    <w:rsid w:val="00C92020"/>
    <w:rsid w:val="00C978A7"/>
    <w:rsid w:val="00CA0563"/>
    <w:rsid w:val="00CA1017"/>
    <w:rsid w:val="00CA1672"/>
    <w:rsid w:val="00CB05AC"/>
    <w:rsid w:val="00CB3184"/>
    <w:rsid w:val="00CB7E0E"/>
    <w:rsid w:val="00CC07CE"/>
    <w:rsid w:val="00CC2381"/>
    <w:rsid w:val="00CC3BC8"/>
    <w:rsid w:val="00CC5E83"/>
    <w:rsid w:val="00CD35E5"/>
    <w:rsid w:val="00CD52C5"/>
    <w:rsid w:val="00CD63BD"/>
    <w:rsid w:val="00CE35A9"/>
    <w:rsid w:val="00CE3818"/>
    <w:rsid w:val="00CE3C9C"/>
    <w:rsid w:val="00CE6E96"/>
    <w:rsid w:val="00CE77FA"/>
    <w:rsid w:val="00CF0066"/>
    <w:rsid w:val="00CF0D8B"/>
    <w:rsid w:val="00CF1504"/>
    <w:rsid w:val="00CF5176"/>
    <w:rsid w:val="00CF714E"/>
    <w:rsid w:val="00D004E4"/>
    <w:rsid w:val="00D02422"/>
    <w:rsid w:val="00D074F6"/>
    <w:rsid w:val="00D128A1"/>
    <w:rsid w:val="00D12DB2"/>
    <w:rsid w:val="00D12E8D"/>
    <w:rsid w:val="00D17CB3"/>
    <w:rsid w:val="00D25C5A"/>
    <w:rsid w:val="00D26343"/>
    <w:rsid w:val="00D26D78"/>
    <w:rsid w:val="00D31285"/>
    <w:rsid w:val="00D35C37"/>
    <w:rsid w:val="00D366CC"/>
    <w:rsid w:val="00D44F11"/>
    <w:rsid w:val="00D44F60"/>
    <w:rsid w:val="00D4697D"/>
    <w:rsid w:val="00D501C7"/>
    <w:rsid w:val="00D5655D"/>
    <w:rsid w:val="00D64EFF"/>
    <w:rsid w:val="00D65BFC"/>
    <w:rsid w:val="00D728B4"/>
    <w:rsid w:val="00D73002"/>
    <w:rsid w:val="00D7659A"/>
    <w:rsid w:val="00D84472"/>
    <w:rsid w:val="00D84D43"/>
    <w:rsid w:val="00D8591E"/>
    <w:rsid w:val="00D85FA4"/>
    <w:rsid w:val="00D86F6B"/>
    <w:rsid w:val="00D91E88"/>
    <w:rsid w:val="00D9437D"/>
    <w:rsid w:val="00D94B1C"/>
    <w:rsid w:val="00D964DD"/>
    <w:rsid w:val="00DB0A05"/>
    <w:rsid w:val="00DB164B"/>
    <w:rsid w:val="00DB350E"/>
    <w:rsid w:val="00DB6609"/>
    <w:rsid w:val="00DC405C"/>
    <w:rsid w:val="00DC63CF"/>
    <w:rsid w:val="00DC6FB7"/>
    <w:rsid w:val="00DC74D3"/>
    <w:rsid w:val="00DD2467"/>
    <w:rsid w:val="00DD6F67"/>
    <w:rsid w:val="00DD75F3"/>
    <w:rsid w:val="00DE31F5"/>
    <w:rsid w:val="00DE480E"/>
    <w:rsid w:val="00DE4956"/>
    <w:rsid w:val="00DF22E8"/>
    <w:rsid w:val="00DF51B7"/>
    <w:rsid w:val="00DF578A"/>
    <w:rsid w:val="00DF58AF"/>
    <w:rsid w:val="00DF6C09"/>
    <w:rsid w:val="00E01147"/>
    <w:rsid w:val="00E01CCD"/>
    <w:rsid w:val="00E03526"/>
    <w:rsid w:val="00E060CA"/>
    <w:rsid w:val="00E07C34"/>
    <w:rsid w:val="00E07E83"/>
    <w:rsid w:val="00E168FC"/>
    <w:rsid w:val="00E20BE9"/>
    <w:rsid w:val="00E2294C"/>
    <w:rsid w:val="00E320BA"/>
    <w:rsid w:val="00E3295C"/>
    <w:rsid w:val="00E32A91"/>
    <w:rsid w:val="00E34B5E"/>
    <w:rsid w:val="00E355D1"/>
    <w:rsid w:val="00E36099"/>
    <w:rsid w:val="00E430CB"/>
    <w:rsid w:val="00E45F51"/>
    <w:rsid w:val="00E55014"/>
    <w:rsid w:val="00E554F5"/>
    <w:rsid w:val="00E57D92"/>
    <w:rsid w:val="00E60659"/>
    <w:rsid w:val="00E71B83"/>
    <w:rsid w:val="00E75D21"/>
    <w:rsid w:val="00E851A8"/>
    <w:rsid w:val="00E940DF"/>
    <w:rsid w:val="00E954E7"/>
    <w:rsid w:val="00E97E50"/>
    <w:rsid w:val="00EA0DA9"/>
    <w:rsid w:val="00EA35D6"/>
    <w:rsid w:val="00EA38E6"/>
    <w:rsid w:val="00EA5154"/>
    <w:rsid w:val="00EA67CD"/>
    <w:rsid w:val="00EA689D"/>
    <w:rsid w:val="00EB4A1D"/>
    <w:rsid w:val="00EB7EFF"/>
    <w:rsid w:val="00EC2305"/>
    <w:rsid w:val="00ED1C2F"/>
    <w:rsid w:val="00ED41D4"/>
    <w:rsid w:val="00EE3052"/>
    <w:rsid w:val="00EE63B1"/>
    <w:rsid w:val="00EF3FF6"/>
    <w:rsid w:val="00EF4445"/>
    <w:rsid w:val="00F13456"/>
    <w:rsid w:val="00F173E4"/>
    <w:rsid w:val="00F205CF"/>
    <w:rsid w:val="00F219D8"/>
    <w:rsid w:val="00F31409"/>
    <w:rsid w:val="00F315B7"/>
    <w:rsid w:val="00F37942"/>
    <w:rsid w:val="00F410CD"/>
    <w:rsid w:val="00F4306D"/>
    <w:rsid w:val="00F4456E"/>
    <w:rsid w:val="00F5111E"/>
    <w:rsid w:val="00F52BFB"/>
    <w:rsid w:val="00F53ED0"/>
    <w:rsid w:val="00F54DA7"/>
    <w:rsid w:val="00F54FFB"/>
    <w:rsid w:val="00F55DDC"/>
    <w:rsid w:val="00F61621"/>
    <w:rsid w:val="00F65731"/>
    <w:rsid w:val="00F73300"/>
    <w:rsid w:val="00F73950"/>
    <w:rsid w:val="00F77197"/>
    <w:rsid w:val="00F803E3"/>
    <w:rsid w:val="00F82ECE"/>
    <w:rsid w:val="00F831BC"/>
    <w:rsid w:val="00F85ADB"/>
    <w:rsid w:val="00F86788"/>
    <w:rsid w:val="00F876E2"/>
    <w:rsid w:val="00F94F39"/>
    <w:rsid w:val="00FA6275"/>
    <w:rsid w:val="00FB1694"/>
    <w:rsid w:val="00FB1F56"/>
    <w:rsid w:val="00FB66E7"/>
    <w:rsid w:val="00FB77D8"/>
    <w:rsid w:val="00FB7BAD"/>
    <w:rsid w:val="00FC0554"/>
    <w:rsid w:val="00FC170C"/>
    <w:rsid w:val="00FC1987"/>
    <w:rsid w:val="00FD3324"/>
    <w:rsid w:val="00FD4C01"/>
    <w:rsid w:val="00FD61FB"/>
    <w:rsid w:val="00FE0EAC"/>
    <w:rsid w:val="00FE62B9"/>
    <w:rsid w:val="00FE64F7"/>
    <w:rsid w:val="00FF0965"/>
    <w:rsid w:val="00FF5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5F9ECA9E"/>
  <w15:docId w15:val="{F2EC0575-3930-AE41-B269-1FD2EE936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6FC2"/>
    <w:pPr>
      <w:spacing w:line="480" w:lineRule="auto"/>
    </w:pPr>
    <w:rPr>
      <w:rFonts w:eastAsia="Cambria"/>
      <w:sz w:val="20"/>
      <w:szCs w:val="20"/>
    </w:rPr>
  </w:style>
  <w:style w:type="paragraph" w:styleId="Rubrik1">
    <w:name w:val="heading 1"/>
    <w:basedOn w:val="Normal1"/>
    <w:next w:val="Normal1"/>
    <w:uiPriority w:val="9"/>
    <w:qFormat/>
    <w:rsid w:val="002D3108"/>
    <w:pPr>
      <w:keepNext/>
      <w:keepLines/>
      <w:spacing w:before="240" w:line="480" w:lineRule="auto"/>
      <w:outlineLvl w:val="0"/>
    </w:pPr>
    <w:rPr>
      <w:rFonts w:eastAsia="Cambria"/>
      <w:b/>
      <w:bCs/>
      <w:color w:val="000000" w:themeColor="text1"/>
      <w:sz w:val="28"/>
      <w:szCs w:val="28"/>
    </w:rPr>
  </w:style>
  <w:style w:type="paragraph" w:styleId="Rubrik2">
    <w:name w:val="heading 2"/>
    <w:basedOn w:val="Normal1"/>
    <w:next w:val="Normal1"/>
    <w:uiPriority w:val="9"/>
    <w:unhideWhenUsed/>
    <w:qFormat/>
    <w:rsid w:val="00D91E88"/>
    <w:pPr>
      <w:keepNext/>
      <w:keepLines/>
      <w:spacing w:before="40" w:line="480" w:lineRule="auto"/>
      <w:outlineLvl w:val="1"/>
    </w:pPr>
    <w:rPr>
      <w:rFonts w:eastAsia="Cambria"/>
      <w:b/>
      <w:bCs/>
      <w:color w:val="000000" w:themeColor="text1"/>
      <w:sz w:val="22"/>
      <w:szCs w:val="22"/>
      <w:lang w:val="sv-SE"/>
    </w:rPr>
  </w:style>
  <w:style w:type="paragraph" w:styleId="Rubrik3">
    <w:name w:val="heading 3"/>
    <w:basedOn w:val="Normal1"/>
    <w:next w:val="Normal1"/>
    <w:uiPriority w:val="9"/>
    <w:unhideWhenUsed/>
    <w:qFormat/>
    <w:rsid w:val="008D1698"/>
    <w:pPr>
      <w:keepNext/>
      <w:keepLines/>
      <w:spacing w:before="40" w:line="480" w:lineRule="auto"/>
      <w:outlineLvl w:val="2"/>
    </w:pPr>
    <w:rPr>
      <w:rFonts w:eastAsia="Calibri"/>
      <w:b/>
      <w:bCs/>
      <w:color w:val="000000" w:themeColor="text1"/>
      <w:sz w:val="22"/>
      <w:szCs w:val="22"/>
    </w:rPr>
  </w:style>
  <w:style w:type="paragraph" w:styleId="Rubrik4">
    <w:name w:val="heading 4"/>
    <w:basedOn w:val="Normal1"/>
    <w:next w:val="Normal1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Rubrik5">
    <w:name w:val="heading 5"/>
    <w:basedOn w:val="Normal1"/>
    <w:next w:val="Normal1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Rubrik6">
    <w:name w:val="heading 6"/>
    <w:basedOn w:val="Normal1"/>
    <w:next w:val="Normal1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ubrik">
    <w:name w:val="Title"/>
    <w:basedOn w:val="Normal1"/>
    <w:next w:val="Normal1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1">
    <w:name w:val="Normal1"/>
  </w:style>
  <w:style w:type="paragraph" w:styleId="Underrubrik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Kommentarer">
    <w:name w:val="annotation text"/>
    <w:basedOn w:val="Normal"/>
    <w:link w:val="KommentarerChar"/>
    <w:uiPriority w:val="99"/>
    <w:unhideWhenUsed/>
  </w:style>
  <w:style w:type="character" w:customStyle="1" w:styleId="KommentarerChar">
    <w:name w:val="Kommentarer Char"/>
    <w:basedOn w:val="Standardstycketeckensnitt"/>
    <w:link w:val="Kommentarer"/>
    <w:uiPriority w:val="99"/>
  </w:style>
  <w:style w:type="character" w:styleId="Kommentarsreferens">
    <w:name w:val="annotation reference"/>
    <w:basedOn w:val="Standardstycketeckensnitt"/>
    <w:uiPriority w:val="99"/>
    <w:semiHidden/>
    <w:unhideWhenUsed/>
    <w:rPr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F382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F38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3828"/>
  </w:style>
  <w:style w:type="paragraph" w:styleId="Ballongtext">
    <w:name w:val="Balloon Text"/>
    <w:basedOn w:val="Normal"/>
    <w:link w:val="BallongtextChar"/>
    <w:uiPriority w:val="99"/>
    <w:semiHidden/>
    <w:unhideWhenUsed/>
    <w:rsid w:val="001F3828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F3828"/>
    <w:rPr>
      <w:rFonts w:ascii="Lucida Grande" w:hAnsi="Lucida Grande" w:cs="Lucida Grande"/>
      <w:sz w:val="18"/>
      <w:szCs w:val="18"/>
    </w:rPr>
  </w:style>
  <w:style w:type="paragraph" w:styleId="Ingetavstnd">
    <w:name w:val="No Spacing"/>
    <w:uiPriority w:val="1"/>
    <w:qFormat/>
    <w:rsid w:val="008A1349"/>
  </w:style>
  <w:style w:type="paragraph" w:customStyle="1" w:styleId="EndNoteBibliographyTitle">
    <w:name w:val="EndNote Bibliography Title"/>
    <w:basedOn w:val="Normal"/>
    <w:link w:val="EndNoteBibliographyTitleChar"/>
    <w:rsid w:val="004623BA"/>
    <w:pPr>
      <w:jc w:val="center"/>
    </w:pPr>
    <w:rPr>
      <w:sz w:val="24"/>
      <w:lang w:val="en-GB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4623BA"/>
    <w:rPr>
      <w:rFonts w:eastAsia="Cambria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4623BA"/>
    <w:pPr>
      <w:spacing w:line="240" w:lineRule="auto"/>
    </w:pPr>
    <w:rPr>
      <w:sz w:val="24"/>
      <w:lang w:val="en-GB"/>
    </w:rPr>
  </w:style>
  <w:style w:type="character" w:customStyle="1" w:styleId="EndNoteBibliographyChar">
    <w:name w:val="EndNote Bibliography Char"/>
    <w:basedOn w:val="Standardstycketeckensnitt"/>
    <w:link w:val="EndNoteBibliography"/>
    <w:rsid w:val="004623BA"/>
    <w:rPr>
      <w:rFonts w:eastAsia="Cambria"/>
      <w:szCs w:val="20"/>
      <w:lang w:val="en-GB"/>
    </w:rPr>
  </w:style>
  <w:style w:type="table" w:styleId="Tabellrutnt">
    <w:name w:val="Table Grid"/>
    <w:basedOn w:val="Normaltabell"/>
    <w:uiPriority w:val="39"/>
    <w:rsid w:val="005F42C8"/>
    <w:rPr>
      <w:rFonts w:asciiTheme="minorHAnsi" w:eastAsiaTheme="minorHAnsi" w:hAnsiTheme="minorHAnsi" w:cstheme="minorBidi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AB75FD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AB75FD"/>
  </w:style>
  <w:style w:type="character" w:styleId="Sidnummer">
    <w:name w:val="page number"/>
    <w:basedOn w:val="Standardstycketeckensnitt"/>
    <w:uiPriority w:val="99"/>
    <w:semiHidden/>
    <w:unhideWhenUsed/>
    <w:rsid w:val="00AB75FD"/>
  </w:style>
  <w:style w:type="paragraph" w:styleId="Sidhuvud">
    <w:name w:val="header"/>
    <w:basedOn w:val="Normal"/>
    <w:link w:val="SidhuvudChar"/>
    <w:uiPriority w:val="99"/>
    <w:unhideWhenUsed/>
    <w:rsid w:val="00074AFB"/>
    <w:pPr>
      <w:tabs>
        <w:tab w:val="center" w:pos="4513"/>
        <w:tab w:val="right" w:pos="9026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74AFB"/>
    <w:rPr>
      <w:rFonts w:eastAsia="Cambria"/>
      <w:sz w:val="20"/>
      <w:szCs w:val="20"/>
    </w:rPr>
  </w:style>
  <w:style w:type="paragraph" w:styleId="Liststycke">
    <w:name w:val="List Paragraph"/>
    <w:basedOn w:val="Normal"/>
    <w:uiPriority w:val="34"/>
    <w:qFormat/>
    <w:rsid w:val="001F19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391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36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80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60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320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31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250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94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918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9577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78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755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588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47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845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528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918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4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85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OcnRlN2opGe4jVSiRA5G34hxRbQ==">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6A7E360-12FE-4A1F-B5C9-06459246B3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8D5E338</Template>
  <TotalTime>1</TotalTime>
  <Pages>1</Pages>
  <Words>345</Words>
  <Characters>1830</Characters>
  <Application>Microsoft Office Word</Application>
  <DocSecurity>0</DocSecurity>
  <Lines>15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a Cronhjort(1nbh)</dc:creator>
  <cp:lastModifiedBy>Maria Cronhjort</cp:lastModifiedBy>
  <cp:revision>2</cp:revision>
  <cp:lastPrinted>2020-08-04T18:59:00Z</cp:lastPrinted>
  <dcterms:created xsi:type="dcterms:W3CDTF">2020-10-09T10:46:00Z</dcterms:created>
  <dcterms:modified xsi:type="dcterms:W3CDTF">2020-10-09T10:46:00Z</dcterms:modified>
</cp:coreProperties>
</file>